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00795" w14:textId="77777777" w:rsidR="00B313D2" w:rsidRPr="00B20481" w:rsidRDefault="00B313D2" w:rsidP="00B313D2">
      <w:pPr>
        <w:pStyle w:val="Title"/>
        <w:spacing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B20481">
        <w:rPr>
          <w:rFonts w:asciiTheme="minorHAnsi" w:hAnsiTheme="minorHAnsi" w:cstheme="minorHAnsi"/>
          <w:b/>
          <w:bCs/>
          <w:sz w:val="24"/>
          <w:szCs w:val="24"/>
        </w:rPr>
        <w:t>Discordance between PAM50 intrinsic subtyping and Immunohistochemistry in South African Women with Breast Cancer</w:t>
      </w:r>
    </w:p>
    <w:p w14:paraId="0CAFB7FF" w14:textId="77777777" w:rsidR="00B313D2" w:rsidRPr="00786226" w:rsidRDefault="00B313D2" w:rsidP="00B313D2">
      <w:pPr>
        <w:spacing w:after="0" w:line="360" w:lineRule="auto"/>
        <w:rPr>
          <w:rFonts w:cstheme="minorHAnsi"/>
          <w:sz w:val="24"/>
          <w:szCs w:val="24"/>
        </w:rPr>
      </w:pPr>
    </w:p>
    <w:p w14:paraId="4C327572" w14:textId="77777777" w:rsidR="00B313D2" w:rsidRPr="00786226" w:rsidRDefault="00B313D2" w:rsidP="00B313D2">
      <w:pPr>
        <w:spacing w:after="0" w:line="240" w:lineRule="auto"/>
        <w:jc w:val="both"/>
        <w:rPr>
          <w:rFonts w:cstheme="minorHAnsi"/>
          <w:bCs/>
          <w:sz w:val="24"/>
          <w:szCs w:val="24"/>
        </w:rPr>
      </w:pPr>
      <w:r w:rsidRPr="00786226">
        <w:rPr>
          <w:rFonts w:cstheme="minorHAnsi"/>
          <w:bCs/>
          <w:sz w:val="24"/>
          <w:szCs w:val="24"/>
        </w:rPr>
        <w:t>Authors:</w:t>
      </w:r>
    </w:p>
    <w:p w14:paraId="46D07F04" w14:textId="77777777" w:rsidR="00B313D2" w:rsidRPr="00786226" w:rsidRDefault="00B313D2" w:rsidP="00B313D2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786226">
        <w:rPr>
          <w:rFonts w:cstheme="minorHAnsi"/>
          <w:sz w:val="24"/>
          <w:szCs w:val="24"/>
        </w:rPr>
        <w:t xml:space="preserve">Thérèse Dix-Peek, Boitumelo P. Phakathi, Eunice J. van den Berg, Caroline Dickens, Tanya N. Augustine, Herbert Cubasch, Alfred I. </w:t>
      </w:r>
      <w:proofErr w:type="spellStart"/>
      <w:r w:rsidRPr="00786226">
        <w:rPr>
          <w:rFonts w:cstheme="minorHAnsi"/>
          <w:sz w:val="24"/>
          <w:szCs w:val="24"/>
        </w:rPr>
        <w:t>Neugut</w:t>
      </w:r>
      <w:proofErr w:type="spellEnd"/>
      <w:r w:rsidRPr="00786226">
        <w:rPr>
          <w:rFonts w:cstheme="minorHAnsi"/>
          <w:sz w:val="24"/>
          <w:szCs w:val="24"/>
        </w:rPr>
        <w:t>, Judith S. Jacobson, Maureen Joffe, Paul Ruff, Raquel A.B. Duarte</w:t>
      </w:r>
    </w:p>
    <w:p w14:paraId="55FB7338" w14:textId="77777777" w:rsidR="00B313D2" w:rsidRDefault="00B313D2" w:rsidP="00475B7F">
      <w:pPr>
        <w:spacing w:after="0" w:line="360" w:lineRule="auto"/>
        <w:rPr>
          <w:rStyle w:val="Heading3Char"/>
        </w:rPr>
      </w:pPr>
    </w:p>
    <w:p w14:paraId="4AE57DD8" w14:textId="001C3A76" w:rsidR="00475B7F" w:rsidRPr="00F870BE" w:rsidRDefault="00475B7F" w:rsidP="00475B7F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F870BE">
        <w:rPr>
          <w:rStyle w:val="Heading3Char"/>
        </w:rPr>
        <w:t xml:space="preserve">Table </w:t>
      </w:r>
      <w:r w:rsidR="008F3CB8">
        <w:rPr>
          <w:rStyle w:val="Heading3Char"/>
        </w:rPr>
        <w:t xml:space="preserve">S1. </w:t>
      </w:r>
      <w:r w:rsidRPr="00F870BE">
        <w:rPr>
          <w:rStyle w:val="Heading3Char"/>
        </w:rPr>
        <w:t>PAM50 gene list</w:t>
      </w:r>
      <w:r w:rsidRPr="00F870BE">
        <w:rPr>
          <w:rFonts w:cstheme="minorHAnsi"/>
          <w:b/>
          <w:bCs/>
          <w:color w:val="0070C0"/>
          <w:sz w:val="24"/>
          <w:szCs w:val="24"/>
        </w:rPr>
        <w:t xml:space="preserve"> </w:t>
      </w:r>
      <w:r w:rsidRPr="00F870BE">
        <w:rPr>
          <w:rFonts w:cstheme="minorHAnsi"/>
          <w:b/>
          <w:bCs/>
          <w:sz w:val="24"/>
          <w:szCs w:val="24"/>
        </w:rPr>
        <w:t>(</w:t>
      </w:r>
      <w:proofErr w:type="spellStart"/>
      <w:sdt>
        <w:sdtPr>
          <w:rPr>
            <w:rFonts w:cstheme="minorHAnsi"/>
            <w:bCs/>
            <w:color w:val="000000"/>
            <w:sz w:val="24"/>
            <w:szCs w:val="24"/>
          </w:rPr>
          <w:tag w:val="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"/>
          <w:id w:val="-1622984495"/>
          <w:placeholder>
            <w:docPart w:val="948D84098A1246DD8F0D263AAE095AF0"/>
          </w:placeholder>
        </w:sdtPr>
        <w:sdtEndPr>
          <w:rPr>
            <w:rFonts w:cstheme="minorBidi"/>
            <w:bCs w:val="0"/>
            <w:sz w:val="22"/>
            <w:szCs w:val="22"/>
          </w:rPr>
        </w:sdtEndPr>
        <w:sdtContent>
          <w:r w:rsidRPr="00C45315">
            <w:rPr>
              <w:color w:val="000000"/>
            </w:rPr>
            <w:t>Wallden</w:t>
          </w:r>
          <w:proofErr w:type="spellEnd"/>
          <w:r w:rsidRPr="00C45315">
            <w:rPr>
              <w:color w:val="000000"/>
            </w:rPr>
            <w:t xml:space="preserve"> et al., 2015; </w:t>
          </w:r>
        </w:sdtContent>
      </w:sdt>
    </w:p>
    <w:tbl>
      <w:tblPr>
        <w:tblW w:w="9464" w:type="dxa"/>
        <w:tblLook w:val="04A0" w:firstRow="1" w:lastRow="0" w:firstColumn="1" w:lastColumn="0" w:noHBand="0" w:noVBand="1"/>
      </w:tblPr>
      <w:tblGrid>
        <w:gridCol w:w="1417"/>
        <w:gridCol w:w="1235"/>
        <w:gridCol w:w="1973"/>
        <w:gridCol w:w="4839"/>
      </w:tblGrid>
      <w:tr w:rsidR="00475B7F" w:rsidRPr="002F6BFA" w14:paraId="78A96FF3" w14:textId="77777777" w:rsidTr="008A6E3E">
        <w:trPr>
          <w:trHeight w:val="300"/>
          <w:tblHeader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A44E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A"/>
              </w:rPr>
              <w:t>Typ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2033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A"/>
              </w:rPr>
              <w:t>Gene Card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1288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A"/>
              </w:rPr>
              <w:t>Accession number</w:t>
            </w:r>
          </w:p>
        </w:tc>
        <w:tc>
          <w:tcPr>
            <w:tcW w:w="4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CA240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A"/>
              </w:rPr>
              <w:t>Gene Name</w:t>
            </w:r>
          </w:p>
        </w:tc>
      </w:tr>
      <w:tr w:rsidR="00475B7F" w:rsidRPr="002F6BFA" w14:paraId="7458DA94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C37A" w14:textId="6A873187" w:rsidR="00475B7F" w:rsidRPr="00F870BE" w:rsidRDefault="008A6E3E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DF15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BAG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1893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4323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18145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BCL2-associated </w:t>
            </w: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athanogene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8A6E3E" w:rsidRPr="002F6BFA" w14:paraId="1F5F7E14" w14:textId="77777777" w:rsidTr="008A6E3E">
        <w:trPr>
          <w:trHeight w:val="6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6478B" w14:textId="13D557FE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6900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BCL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061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0633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7233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B-cell CLL/lymphoma 2, nuclear gene encoding mitochondrial protein</w:t>
            </w:r>
          </w:p>
        </w:tc>
      </w:tr>
      <w:tr w:rsidR="008A6E3E" w:rsidRPr="002F6BFA" w14:paraId="6B17D387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49178" w14:textId="04AA2202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7804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BLVRA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1FF8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0712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16A4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Biliverdin reductase A </w:t>
            </w:r>
          </w:p>
        </w:tc>
      </w:tr>
      <w:tr w:rsidR="008A6E3E" w:rsidRPr="002F6BFA" w14:paraId="17C7118C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ACDCB" w14:textId="00BE4015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A003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CXXC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86EE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16463.5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D2B68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 CXXC finger 5 </w:t>
            </w:r>
          </w:p>
        </w:tc>
      </w:tr>
      <w:tr w:rsidR="008A6E3E" w:rsidRPr="002F6BFA" w14:paraId="6607738E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8D664" w14:textId="1469B554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8C73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SR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F49D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0125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A06E6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Estrogen receptor 1 </w:t>
            </w:r>
          </w:p>
        </w:tc>
      </w:tr>
      <w:tr w:rsidR="008A6E3E" w:rsidRPr="002F6BFA" w14:paraId="60698608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8EBCC" w14:textId="549728D0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C972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FOXA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2089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4496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00700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Forkhead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 box A1 </w:t>
            </w:r>
          </w:p>
        </w:tc>
      </w:tr>
      <w:tr w:rsidR="008A6E3E" w:rsidRPr="002F6BFA" w14:paraId="7C55AA56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7C4A3" w14:textId="61DCEE3F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71FD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GPR16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C968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14373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F7418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G protein-coupled receptor 160 </w:t>
            </w:r>
          </w:p>
        </w:tc>
      </w:tr>
      <w:tr w:rsidR="008A6E3E" w:rsidRPr="002F6BFA" w14:paraId="1906CC07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49B8D" w14:textId="48B4AB59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693A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APT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E3C3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16835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B75E6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Microtubule-associated protein tau </w:t>
            </w:r>
          </w:p>
        </w:tc>
      </w:tr>
      <w:tr w:rsidR="008A6E3E" w:rsidRPr="002F6BFA" w14:paraId="26E0B177" w14:textId="77777777" w:rsidTr="008A6E3E">
        <w:trPr>
          <w:trHeight w:val="6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DE95B" w14:textId="66C6FA83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2678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DM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9E57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6878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533CB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Mdm2, transformed 3T3 cell double minute 2, p53 binding protein (mouse) </w:t>
            </w:r>
          </w:p>
        </w:tc>
      </w:tr>
      <w:tr w:rsidR="008A6E3E" w:rsidRPr="002F6BFA" w14:paraId="3516A77C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4D6FC" w14:textId="6A95DCFD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3039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LPH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0121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24101.4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B23BB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elanophilin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8A6E3E" w:rsidRPr="002F6BFA" w14:paraId="6BA73A98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3FEC3" w14:textId="7EEC9009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59F5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MP1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BAAE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5940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AABA2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atrix metallopeptidase 11 (</w:t>
            </w: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stromelysin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 3)</w:t>
            </w:r>
          </w:p>
        </w:tc>
      </w:tr>
      <w:tr w:rsidR="008A6E3E" w:rsidRPr="002F6BFA" w14:paraId="60B4C2A2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FC3C5" w14:textId="4F0593CA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1B6F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YC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3404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2467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323E4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v-</w:t>
            </w: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yc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yelocytomatosis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 viral oncogene homolog (avian) </w:t>
            </w:r>
          </w:p>
        </w:tc>
      </w:tr>
      <w:tr w:rsidR="008A6E3E" w:rsidRPr="002F6BFA" w14:paraId="64DF949C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BB4C5" w14:textId="36C2648F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9CF8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AT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A0C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0662.4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18FA0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-acetyltransferase 1 (arylamine N-acetyltransferase)</w:t>
            </w:r>
          </w:p>
        </w:tc>
      </w:tr>
      <w:tr w:rsidR="008A6E3E" w:rsidRPr="002F6BFA" w14:paraId="6B5D546F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51A4F" w14:textId="2C807BD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2949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PGR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8E3E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0926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0A742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Progesterone receptor </w:t>
            </w:r>
          </w:p>
        </w:tc>
      </w:tr>
      <w:tr w:rsidR="008A6E3E" w:rsidRPr="002F6BFA" w14:paraId="33156E3D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D0EC5" w14:textId="38E8D691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A3DD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SLC39A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1859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12319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DD79D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Solute carrier family 39 (zinc transporter), member 6 </w:t>
            </w:r>
          </w:p>
        </w:tc>
      </w:tr>
      <w:tr w:rsidR="008A6E3E" w:rsidRPr="002F6BFA" w14:paraId="08C49269" w14:textId="77777777" w:rsidTr="008A6E3E">
        <w:trPr>
          <w:trHeight w:val="9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2E995" w14:textId="53E72C9F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E7A6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RBB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A212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4448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C736B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V-erb-b2 erythroblastic leukemia viral oncogene homolog 2, neuro/glioblastoma derived oncogene homolog (avian) </w:t>
            </w:r>
          </w:p>
        </w:tc>
      </w:tr>
      <w:tr w:rsidR="008A6E3E" w:rsidRPr="002F6BFA" w14:paraId="60144660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18502" w14:textId="495EA7E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86C7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FGFR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4D3F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2011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B3244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Fibroblast growth factor receptor 4 </w:t>
            </w:r>
          </w:p>
        </w:tc>
      </w:tr>
      <w:tr w:rsidR="008A6E3E" w:rsidRPr="002F6BFA" w14:paraId="7DD3B8C9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CAB78" w14:textId="1B246FDE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BED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GRB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D477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5310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BAB34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Growth factor receptor-bound protein 7 </w:t>
            </w:r>
          </w:p>
        </w:tc>
      </w:tr>
      <w:tr w:rsidR="008A6E3E" w:rsidRPr="002F6BFA" w14:paraId="17ED54DD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5017D" w14:textId="58308D9C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E5A9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TMEM45B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68A5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138788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C837F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Transmembrane protein 45B </w:t>
            </w:r>
          </w:p>
        </w:tc>
      </w:tr>
      <w:tr w:rsidR="008A6E3E" w:rsidRPr="002F6BFA" w14:paraId="4C745349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D5ED5" w14:textId="2250CC6D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BBD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ACTR3B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E6C1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1040135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B2918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ARP3 actin-related protein 3 homolog B (yeast) </w:t>
            </w:r>
          </w:p>
        </w:tc>
      </w:tr>
      <w:tr w:rsidR="008A6E3E" w:rsidRPr="002F6BFA" w14:paraId="48CB22B9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C01FF" w14:textId="12D55ADC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4B62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CDH3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CDD6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1793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A5F6A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 Cadherin 3, type 1, P-cadherin (placental) </w:t>
            </w:r>
          </w:p>
        </w:tc>
      </w:tr>
      <w:tr w:rsidR="008A6E3E" w:rsidRPr="002F6BFA" w14:paraId="17782E43" w14:textId="77777777" w:rsidTr="008A6E3E">
        <w:trPr>
          <w:trHeight w:val="6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FFC69" w14:textId="33F41046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1385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GFR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CB2F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5228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F72EA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pidermal growth factor receptor (erythroblastic leukemia viral (v-</w:t>
            </w: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rb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-b) oncogene homolog, avian)</w:t>
            </w:r>
          </w:p>
        </w:tc>
      </w:tr>
      <w:tr w:rsidR="008A6E3E" w:rsidRPr="002F6BFA" w14:paraId="716418DC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37D1B" w14:textId="50855AEC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5A90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FOXC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1390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1453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95F91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Forkhead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 box C1</w:t>
            </w:r>
          </w:p>
        </w:tc>
      </w:tr>
      <w:tr w:rsidR="008A6E3E" w:rsidRPr="002F6BFA" w14:paraId="6F335E85" w14:textId="77777777" w:rsidTr="008A6E3E">
        <w:trPr>
          <w:trHeight w:val="6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AB24D" w14:textId="790CFA82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lastRenderedPageBreak/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E98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KRT1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74D5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0526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0C21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Keratin 14 (epidermolysis bullosa simplex, Dowling-Meara, Koebner) </w:t>
            </w:r>
          </w:p>
        </w:tc>
      </w:tr>
      <w:tr w:rsidR="008A6E3E" w:rsidRPr="002F6BFA" w14:paraId="6983AC56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E16EC" w14:textId="6AC0CB3B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16DB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KRT1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8F1A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0422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58D1F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Keratin 17 </w:t>
            </w:r>
          </w:p>
        </w:tc>
      </w:tr>
      <w:tr w:rsidR="008A6E3E" w:rsidRPr="002F6BFA" w14:paraId="1C7574C4" w14:textId="77777777" w:rsidTr="008A6E3E">
        <w:trPr>
          <w:trHeight w:val="6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7436B" w14:textId="48B91C5E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5A75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KRT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F446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0424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BFCFE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Keratin 5 (epidermolysis bullosa simplex, Dowling-Meara/</w:t>
            </w: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Kobner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/Weber-Cockayne types) </w:t>
            </w:r>
          </w:p>
        </w:tc>
      </w:tr>
      <w:tr w:rsidR="008A6E3E" w:rsidRPr="002F6BFA" w14:paraId="065CE58A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D4A88" w14:textId="1CA07D38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409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IA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8E85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6533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042B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Melanoma inhibitory activity </w:t>
            </w:r>
          </w:p>
        </w:tc>
      </w:tr>
      <w:tr w:rsidR="008A6E3E" w:rsidRPr="002F6BFA" w14:paraId="228A019F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E9E4C" w14:textId="4D6DEB3F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A82B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PHGDH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5C4D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6623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4D847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Phosphoglycerate dehydrogenase </w:t>
            </w:r>
          </w:p>
        </w:tc>
      </w:tr>
      <w:tr w:rsidR="008A6E3E" w:rsidRPr="002F6BFA" w14:paraId="7D7D2502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D04D5" w14:textId="07607DE0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3194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SFRP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B834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3012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0A0FF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Secreted frizzled-related protein 1</w:t>
            </w:r>
          </w:p>
        </w:tc>
      </w:tr>
      <w:tr w:rsidR="008A6E3E" w:rsidRPr="002F6BFA" w14:paraId="24F5C178" w14:textId="77777777" w:rsidTr="008A6E3E">
        <w:trPr>
          <w:trHeight w:val="6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1BDC7" w14:textId="24FF6046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6577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ANL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6ED4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18685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FAAB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Anillin, actin binding protein (scraps homolog, Drosophila) </w:t>
            </w:r>
          </w:p>
        </w:tc>
      </w:tr>
      <w:tr w:rsidR="008A6E3E" w:rsidRPr="002F6BFA" w14:paraId="568F2708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BE3E7" w14:textId="1A6642B9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B715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BIRC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9A3E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1168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7FF6F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Baculoviral IAP repeat-containing 5 (</w:t>
            </w: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survivin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) </w:t>
            </w:r>
          </w:p>
        </w:tc>
      </w:tr>
      <w:tr w:rsidR="008A6E3E" w:rsidRPr="002F6BFA" w14:paraId="253C1811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9325A" w14:textId="71A28512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755F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CCNB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8CB6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31966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EFBB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Cyclin B1</w:t>
            </w:r>
          </w:p>
        </w:tc>
      </w:tr>
      <w:tr w:rsidR="008A6E3E" w:rsidRPr="002F6BFA" w14:paraId="476FA0F5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40392" w14:textId="2FA7D4BA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B5C8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CCNE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86E9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1238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75688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Cyclin E1 </w:t>
            </w:r>
          </w:p>
        </w:tc>
      </w:tr>
      <w:tr w:rsidR="008A6E3E" w:rsidRPr="002F6BFA" w14:paraId="2EC2D443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EB318" w14:textId="7FBECF50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5C43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CDC2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472F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1255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8D5E7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CDC20 cell division cycle 20 homolog (S. cerevisiae)</w:t>
            </w:r>
          </w:p>
        </w:tc>
      </w:tr>
      <w:tr w:rsidR="008A6E3E" w:rsidRPr="002F6BFA" w14:paraId="5CD16A4B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5E3E9" w14:textId="42E9CEA5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25C2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CDC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3B38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1254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AD8F1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CDC6 cell division cycle 6 homolog (S. cerevisiae) </w:t>
            </w:r>
          </w:p>
        </w:tc>
      </w:tr>
      <w:tr w:rsidR="008A6E3E" w:rsidRPr="002F6BFA" w14:paraId="77DBBEF1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7A9CB" w14:textId="61ED6A9D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B5D4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CDCA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3AC3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145697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8463F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Cell division cycle associated 1 </w:t>
            </w:r>
          </w:p>
        </w:tc>
      </w:tr>
      <w:tr w:rsidR="008A6E3E" w:rsidRPr="002F6BFA" w14:paraId="744E92A2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91E82" w14:textId="221271BA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3DE9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CENPF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07EE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16343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53211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Centromere protein F, 350/400ka (</w:t>
            </w: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itosin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)</w:t>
            </w:r>
          </w:p>
        </w:tc>
      </w:tr>
      <w:tr w:rsidR="008A6E3E" w:rsidRPr="002F6BFA" w14:paraId="0BD9AEA4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C569A" w14:textId="2B8B7DC6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0E43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CEP5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02A5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18131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D59C4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Centrosomal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 protein 55kDa </w:t>
            </w:r>
          </w:p>
        </w:tc>
      </w:tr>
      <w:tr w:rsidR="008A6E3E" w:rsidRPr="002F6BFA" w14:paraId="7652397D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D7569" w14:textId="36DB5C3E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20F3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XO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E205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6027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5A830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Exonuclease 1 </w:t>
            </w:r>
          </w:p>
        </w:tc>
      </w:tr>
      <w:tr w:rsidR="008A6E3E" w:rsidRPr="002F6BFA" w14:paraId="0A7B3C06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45A82" w14:textId="617A75ED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0ED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KIF2C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DB67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6845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4AADA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Kinesin family member 2C </w:t>
            </w:r>
          </w:p>
        </w:tc>
      </w:tr>
      <w:tr w:rsidR="008A6E3E" w:rsidRPr="002F6BFA" w14:paraId="180FC90A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A68F4" w14:textId="67B55C3C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2A03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KNTC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98F8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6101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240E1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Kinetochore associated 2 </w:t>
            </w:r>
          </w:p>
        </w:tc>
      </w:tr>
      <w:tr w:rsidR="008A6E3E" w:rsidRPr="002F6BFA" w14:paraId="0AF7DFB1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03B2F" w14:textId="294C337D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368B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ELK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3C60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14791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10C77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Maternal embryonic leucine zipper kinase </w:t>
            </w:r>
          </w:p>
        </w:tc>
      </w:tr>
      <w:tr w:rsidR="008A6E3E" w:rsidRPr="002F6BFA" w14:paraId="061219D8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D2E17" w14:textId="5DCA3BB8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0950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KI6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1D8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2417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27BBE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Antigen identified by monoclonal antibody Ki-67 </w:t>
            </w:r>
          </w:p>
        </w:tc>
      </w:tr>
      <w:tr w:rsidR="008A6E3E" w:rsidRPr="002F6BFA" w14:paraId="79A027C2" w14:textId="77777777" w:rsidTr="008A6E3E">
        <w:trPr>
          <w:trHeight w:val="6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623A5" w14:textId="70778BC2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6946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YBL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97D7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2466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7053A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v-</w:t>
            </w: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yb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yeloblastosis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 viral oncogene homolog (avian)-like 2</w:t>
            </w:r>
          </w:p>
        </w:tc>
      </w:tr>
      <w:tr w:rsidR="008A6E3E" w:rsidRPr="002F6BFA" w14:paraId="7D78BF47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22555" w14:textId="7C5754CD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EEFF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ORC6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5A32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14321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7F46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Origin recognition complex, subunit 6 like (yeast) </w:t>
            </w:r>
          </w:p>
        </w:tc>
      </w:tr>
      <w:tr w:rsidR="008A6E3E" w:rsidRPr="002F6BFA" w14:paraId="5775F610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F0427" w14:textId="3A3E896E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FB4D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PTTG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761D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4219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F18C4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Pituitary tumor-transforming 1 </w:t>
            </w:r>
          </w:p>
        </w:tc>
      </w:tr>
      <w:tr w:rsidR="008A6E3E" w:rsidRPr="002F6BFA" w14:paraId="05D092CB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D9C00" w14:textId="6ABEB284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A42E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RRM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8667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1034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1E379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Ribonucleotide reductase M2 polypeptide </w:t>
            </w:r>
          </w:p>
        </w:tc>
      </w:tr>
      <w:tr w:rsidR="008A6E3E" w:rsidRPr="002F6BFA" w14:paraId="68DDA510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C368F" w14:textId="3859B68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EA5C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TYM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A02A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1071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955CF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Thymidylate synthetase </w:t>
            </w:r>
          </w:p>
        </w:tc>
      </w:tr>
      <w:tr w:rsidR="008A6E3E" w:rsidRPr="002F6BFA" w14:paraId="0CABFFF2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23FDD" w14:textId="202D19FA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CE16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UBE2C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02CD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7019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34007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Ubiquitin-conjugating enzyme E2C </w:t>
            </w:r>
          </w:p>
        </w:tc>
      </w:tr>
      <w:tr w:rsidR="008A6E3E" w:rsidRPr="002F6BFA" w14:paraId="689E4298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6B19E" w14:textId="28A6C78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2402A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Endogeno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D7E8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UBE2T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D37F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14176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17E7D" w14:textId="77777777" w:rsidR="008A6E3E" w:rsidRPr="00F870BE" w:rsidRDefault="008A6E3E" w:rsidP="008A6E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Ubiquitin-conjugating enzyme E2T (putative) </w:t>
            </w:r>
          </w:p>
        </w:tc>
      </w:tr>
      <w:tr w:rsidR="00475B7F" w:rsidRPr="002F6BFA" w14:paraId="3D1052E8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C279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Referenc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5C18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ACTB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F125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1101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EC5A0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Actin, beta </w:t>
            </w:r>
          </w:p>
        </w:tc>
      </w:tr>
      <w:tr w:rsidR="00475B7F" w:rsidRPr="002F6BFA" w14:paraId="1E4BD539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6892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Referenc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7E29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GUSB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AB90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0181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B5D6D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Glucuronidase, beta </w:t>
            </w:r>
          </w:p>
        </w:tc>
      </w:tr>
      <w:tr w:rsidR="00475B7F" w:rsidRPr="002F6BFA" w14:paraId="14845EAB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AF24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Referenc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E433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MRPL19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567D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14763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3CAB6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Mitochondrial ribosomal protein L19 </w:t>
            </w:r>
          </w:p>
        </w:tc>
      </w:tr>
      <w:tr w:rsidR="00475B7F" w:rsidRPr="002F6BFA" w14:paraId="00D917E4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8297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Referenc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A4BD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PSMC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9DE2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6503.2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FBBEC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Proteasome (prosome, macropain) 26S subunit, ATPase, 4 </w:t>
            </w:r>
          </w:p>
        </w:tc>
      </w:tr>
      <w:tr w:rsidR="00475B7F" w:rsidRPr="002F6BFA" w14:paraId="5A8FE3A6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406D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Referenc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4ABA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PUM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783B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1020658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6498A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Pumilio</w:t>
            </w:r>
            <w:proofErr w:type="spellEnd"/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 RNA-binding family member 1 </w:t>
            </w:r>
          </w:p>
        </w:tc>
      </w:tr>
      <w:tr w:rsidR="00475B7F" w:rsidRPr="002F6BFA" w14:paraId="430DB6C5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3574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Referenc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89A4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RPLP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4500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1002.3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4E479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Ribosomal protein, large, P0</w:t>
            </w:r>
          </w:p>
        </w:tc>
      </w:tr>
      <w:tr w:rsidR="00475B7F" w:rsidRPr="002F6BFA" w14:paraId="2B23C15C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81FB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lastRenderedPageBreak/>
              <w:t>Referenc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2890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SF3A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06DC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5877.4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D1963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Splicing factor 3a, subunit 1, 120kDa </w:t>
            </w:r>
          </w:p>
        </w:tc>
      </w:tr>
      <w:tr w:rsidR="00475B7F" w:rsidRPr="002F6BFA" w14:paraId="21A46A05" w14:textId="77777777" w:rsidTr="008A6E3E">
        <w:trPr>
          <w:trHeight w:val="30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AA76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Referenc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21A6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TFRC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9A4B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NM_003234.1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029E7" w14:textId="77777777" w:rsidR="00475B7F" w:rsidRPr="00F870BE" w:rsidRDefault="00475B7F" w:rsidP="006679CA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F870BE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 xml:space="preserve">Transferrin receptor (p90, CD71) </w:t>
            </w:r>
          </w:p>
        </w:tc>
      </w:tr>
    </w:tbl>
    <w:p w14:paraId="3B841942" w14:textId="77777777" w:rsidR="00475B7F" w:rsidRDefault="00475B7F" w:rsidP="00475B7F">
      <w:pPr>
        <w:rPr>
          <w:rFonts w:cstheme="minorHAnsi"/>
          <w:sz w:val="24"/>
          <w:szCs w:val="24"/>
          <w:highlight w:val="yellow"/>
        </w:rPr>
      </w:pPr>
      <w:r>
        <w:rPr>
          <w:rFonts w:cstheme="minorHAnsi"/>
          <w:sz w:val="24"/>
          <w:szCs w:val="24"/>
          <w:highlight w:val="yellow"/>
        </w:rPr>
        <w:br w:type="page"/>
      </w:r>
    </w:p>
    <w:p w14:paraId="0A45713C" w14:textId="77777777" w:rsidR="00BD2F7B" w:rsidRDefault="00BD2F7B"/>
    <w:sectPr w:rsidR="00BD2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7F"/>
    <w:rsid w:val="00475B7F"/>
    <w:rsid w:val="008A6E3E"/>
    <w:rsid w:val="008F3CB8"/>
    <w:rsid w:val="009E6003"/>
    <w:rsid w:val="00A61C74"/>
    <w:rsid w:val="00B313D2"/>
    <w:rsid w:val="00BD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7CD49"/>
  <w15:chartTrackingRefBased/>
  <w15:docId w15:val="{D3F318C8-EE97-43EE-9C90-1717BB06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B7F"/>
    <w:pPr>
      <w:spacing w:after="200" w:line="276" w:lineRule="auto"/>
    </w:pPr>
    <w:rPr>
      <w:lang w:val="en-US"/>
    </w:rPr>
  </w:style>
  <w:style w:type="paragraph" w:styleId="Heading3">
    <w:name w:val="heading 3"/>
    <w:basedOn w:val="Normal"/>
    <w:link w:val="Heading3Char"/>
    <w:uiPriority w:val="1"/>
    <w:qFormat/>
    <w:rsid w:val="00475B7F"/>
    <w:pPr>
      <w:widowControl w:val="0"/>
      <w:autoSpaceDE w:val="0"/>
      <w:autoSpaceDN w:val="0"/>
      <w:spacing w:after="0" w:line="240" w:lineRule="auto"/>
      <w:ind w:left="638"/>
      <w:outlineLvl w:val="2"/>
    </w:pPr>
    <w:rPr>
      <w:rFonts w:ascii="Trebuchet MS" w:eastAsia="Trebuchet MS" w:hAnsi="Trebuchet MS" w:cs="Trebuchet MS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475B7F"/>
    <w:rPr>
      <w:rFonts w:ascii="Trebuchet MS" w:eastAsia="Trebuchet MS" w:hAnsi="Trebuchet MS" w:cs="Trebuchet MS"/>
      <w:b/>
      <w:bCs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313D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3D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48D84098A1246DD8F0D263AAE095A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BE7C75-62F7-4838-9E22-1B772ADB9502}"/>
      </w:docPartPr>
      <w:docPartBody>
        <w:p w:rsidR="004352BA" w:rsidRDefault="00E4489F" w:rsidP="00E4489F">
          <w:pPr>
            <w:pStyle w:val="948D84098A1246DD8F0D263AAE095AF0"/>
          </w:pPr>
          <w:r w:rsidRPr="001B0C0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89F"/>
    <w:rsid w:val="000C5520"/>
    <w:rsid w:val="00282E58"/>
    <w:rsid w:val="004352BA"/>
    <w:rsid w:val="00E4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4489F"/>
    <w:rPr>
      <w:color w:val="808080"/>
    </w:rPr>
  </w:style>
  <w:style w:type="paragraph" w:customStyle="1" w:styleId="948D84098A1246DD8F0D263AAE095AF0">
    <w:name w:val="948D84098A1246DD8F0D263AAE095AF0"/>
    <w:rsid w:val="00E4489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2</Words>
  <Characters>377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Dix-Peek</dc:creator>
  <cp:keywords/>
  <dc:description/>
  <cp:lastModifiedBy>Maureen Joffe</cp:lastModifiedBy>
  <cp:revision>2</cp:revision>
  <dcterms:created xsi:type="dcterms:W3CDTF">2023-03-16T11:40:00Z</dcterms:created>
  <dcterms:modified xsi:type="dcterms:W3CDTF">2023-03-16T11:40:00Z</dcterms:modified>
</cp:coreProperties>
</file>